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8F5" w:rsidRDefault="00761DBA" w:rsidP="008808F5">
      <w:pPr>
        <w:pStyle w:val="NoSpacing"/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5:</w:t>
      </w:r>
      <w:r w:rsidR="008808F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proofErr w:type="spellStart"/>
      <w:r w:rsidR="008808F5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8808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808F5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="008808F5" w:rsidRPr="00326482">
        <w:rPr>
          <w:rFonts w:ascii="Times New Roman" w:hAnsi="Times New Roman" w:cs="Times New Roman"/>
          <w:sz w:val="24"/>
          <w:szCs w:val="24"/>
        </w:rPr>
        <w:t>Antimicrobial activity of supernatant</w:t>
      </w:r>
      <w:r w:rsidR="008808F5" w:rsidRPr="0032648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8808F5" w:rsidRPr="00326482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="008808F5">
        <w:rPr>
          <w:rFonts w:ascii="Times New Roman" w:hAnsi="Times New Roman" w:cs="Times New Roman"/>
          <w:bCs/>
          <w:i/>
          <w:iCs/>
          <w:sz w:val="24"/>
          <w:szCs w:val="24"/>
        </w:rPr>
        <w:t>B.</w:t>
      </w:r>
      <w:r w:rsidR="008808F5" w:rsidRPr="0032648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myloliquefaciens</w:t>
      </w:r>
      <w:r w:rsidR="008808F5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808F5" w:rsidRPr="00326482">
        <w:rPr>
          <w:rFonts w:ascii="Times New Roman" w:hAnsi="Times New Roman" w:cs="Times New Roman"/>
          <w:sz w:val="24"/>
          <w:szCs w:val="24"/>
        </w:rPr>
        <w:t xml:space="preserve">against </w:t>
      </w:r>
      <w:r w:rsidR="008808F5"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="008808F5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808F5" w:rsidRPr="00D859D2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r w:rsidR="008808F5">
        <w:rPr>
          <w:rFonts w:ascii="Times New Roman" w:hAnsi="Times New Roman" w:cs="Times New Roman"/>
          <w:sz w:val="24"/>
          <w:szCs w:val="24"/>
        </w:rPr>
        <w:t xml:space="preserve"> mutants</w:t>
      </w:r>
      <w:r w:rsidR="008808F5" w:rsidRPr="008A7145">
        <w:t>.</w:t>
      </w:r>
      <w:proofErr w:type="gramEnd"/>
    </w:p>
    <w:tbl>
      <w:tblPr>
        <w:tblpPr w:leftFromText="180" w:rightFromText="180" w:vertAnchor="page" w:horzAnchor="page" w:tblpX="1443" w:tblpY="2885"/>
        <w:tblW w:w="8748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1419"/>
        <w:gridCol w:w="2409"/>
        <w:gridCol w:w="1134"/>
        <w:gridCol w:w="1235"/>
        <w:gridCol w:w="1275"/>
        <w:gridCol w:w="1276"/>
      </w:tblGrid>
      <w:tr w:rsidR="008808F5" w:rsidRPr="00300DF8" w:rsidTr="00D112DD">
        <w:trPr>
          <w:trHeight w:val="476"/>
        </w:trPr>
        <w:tc>
          <w:tcPr>
            <w:tcW w:w="1419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4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defects</w:t>
            </w:r>
          </w:p>
        </w:tc>
        <w:tc>
          <w:tcPr>
            <w:tcW w:w="4920" w:type="dxa"/>
            <w:gridSpan w:val="4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 zone (mm)</w:t>
            </w:r>
          </w:p>
        </w:tc>
      </w:tr>
      <w:tr w:rsidR="008808F5" w:rsidRPr="00300DF8" w:rsidTr="00D112DD">
        <w:trPr>
          <w:trHeight w:val="476"/>
        </w:trPr>
        <w:tc>
          <w:tcPr>
            <w:tcW w:w="1419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0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KU1</w:t>
            </w:r>
            <w:proofErr w:type="spellEnd"/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0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KU3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Default="008808F5" w:rsidP="00D112DD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KU11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0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KU14</w:t>
            </w:r>
            <w:proofErr w:type="spellEnd"/>
          </w:p>
        </w:tc>
      </w:tr>
      <w:tr w:rsidR="008808F5" w:rsidRPr="00300DF8" w:rsidTr="00D112DD">
        <w:trPr>
          <w:trHeight w:val="266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026b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808F5" w:rsidRPr="00300DF8" w:rsidTr="00D112DD">
        <w:trPr>
          <w:trHeight w:val="385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SR1015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08F5" w:rsidRPr="00300DF8" w:rsidTr="00D112DD">
        <w:trPr>
          <w:trHeight w:val="407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SRM117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 xml:space="preserve">LPS                          </w:t>
            </w:r>
          </w:p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(o-side chain moiet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08F5" w:rsidRPr="00300DF8" w:rsidTr="00D112DD">
        <w:trPr>
          <w:trHeight w:val="261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MM35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808F5" w:rsidRPr="00300DF8" w:rsidTr="00D112DD">
        <w:trPr>
          <w:trHeight w:val="253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H777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08F5" w:rsidRPr="00300DF8" w:rsidTr="00D112DD">
        <w:trPr>
          <w:trHeight w:val="359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Biofilm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808F5" w:rsidRPr="00300DF8" w:rsidTr="00D112DD">
        <w:trPr>
          <w:trHeight w:val="281"/>
        </w:trPr>
        <w:tc>
          <w:tcPr>
            <w:tcW w:w="1419" w:type="dxa"/>
            <w:tcBorders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8808F5" w:rsidRPr="00300DF8" w:rsidRDefault="008808F5" w:rsidP="00D112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Biofilm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8808F5" w:rsidRPr="00300DF8" w:rsidRDefault="008808F5" w:rsidP="00D112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00D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8808F5" w:rsidRDefault="008808F5" w:rsidP="008808F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808F5" w:rsidRPr="00C114C1" w:rsidRDefault="008808F5" w:rsidP="008808F5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114C1">
        <w:rPr>
          <w:rFonts w:ascii="Times New Roman" w:hAnsi="Times New Roman" w:cs="Times New Roman"/>
          <w:bCs/>
          <w:sz w:val="24"/>
          <w:szCs w:val="24"/>
        </w:rPr>
        <w:t>- indicated no</w:t>
      </w:r>
      <w:r>
        <w:rPr>
          <w:rFonts w:ascii="Times New Roman" w:hAnsi="Times New Roman" w:cs="Times New Roman"/>
          <w:bCs/>
          <w:sz w:val="24"/>
          <w:szCs w:val="24"/>
        </w:rPr>
        <w:t xml:space="preserve"> inhibition zone</w:t>
      </w:r>
    </w:p>
    <w:p w:rsidR="008808F5" w:rsidRDefault="008808F5" w:rsidP="008808F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808F5" w:rsidRDefault="008808F5" w:rsidP="008808F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32E2B" w:rsidRDefault="00932E2B"/>
    <w:sectPr w:rsidR="00932E2B" w:rsidSect="00932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8808F5"/>
    <w:rsid w:val="00120A0F"/>
    <w:rsid w:val="00761DBA"/>
    <w:rsid w:val="008808F5"/>
    <w:rsid w:val="0090371B"/>
    <w:rsid w:val="00932E2B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08F5"/>
    <w:pPr>
      <w:spacing w:after="0" w:line="240" w:lineRule="auto"/>
    </w:pPr>
    <w:rPr>
      <w:rFonts w:eastAsiaTheme="minorEastAsia"/>
      <w:szCs w:val="28"/>
      <w:lang w:val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Microsoft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08-20T12:10:00Z</dcterms:created>
  <dcterms:modified xsi:type="dcterms:W3CDTF">2018-08-20T12:13:00Z</dcterms:modified>
</cp:coreProperties>
</file>